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787" w:rsidRPr="00BA454B" w:rsidRDefault="00463787" w:rsidP="00463787">
      <w:pPr>
        <w:contextualSpacing/>
        <w:jc w:val="both"/>
        <w:rPr>
          <w:rFonts w:ascii="Arial" w:hAnsi="Arial" w:cs="Arial"/>
          <w:b/>
          <w:sz w:val="24"/>
          <w:szCs w:val="20"/>
        </w:rPr>
      </w:pPr>
      <w:r w:rsidRPr="00BA454B">
        <w:rPr>
          <w:rFonts w:ascii="Arial" w:hAnsi="Arial" w:cs="Arial"/>
          <w:b/>
          <w:sz w:val="24"/>
          <w:szCs w:val="20"/>
        </w:rPr>
        <w:t>Supplementary Materials</w:t>
      </w:r>
      <w:bookmarkStart w:id="0" w:name="_GoBack"/>
      <w:bookmarkEnd w:id="0"/>
    </w:p>
    <w:p w:rsidR="00463787" w:rsidRPr="00BA454B" w:rsidRDefault="00463787" w:rsidP="00463787">
      <w:pPr>
        <w:contextualSpacing/>
        <w:jc w:val="both"/>
        <w:rPr>
          <w:rFonts w:ascii="Arial" w:hAnsi="Arial" w:cs="Arial"/>
          <w:b/>
          <w:sz w:val="24"/>
          <w:szCs w:val="20"/>
        </w:rPr>
      </w:pPr>
    </w:p>
    <w:p w:rsidR="00463787" w:rsidRPr="00BA454B" w:rsidRDefault="00463787" w:rsidP="00463787">
      <w:pPr>
        <w:contextualSpacing/>
        <w:jc w:val="both"/>
        <w:rPr>
          <w:rFonts w:ascii="Arial" w:hAnsi="Arial" w:cs="Arial"/>
          <w:sz w:val="24"/>
          <w:szCs w:val="20"/>
        </w:rPr>
      </w:pPr>
      <w:r w:rsidRPr="00BA454B">
        <w:rPr>
          <w:rFonts w:ascii="Arial" w:hAnsi="Arial" w:cs="Arial"/>
          <w:b/>
          <w:sz w:val="24"/>
          <w:szCs w:val="20"/>
        </w:rPr>
        <w:t>Table S1.</w:t>
      </w:r>
      <w:r w:rsidRPr="00BA454B">
        <w:rPr>
          <w:rFonts w:ascii="Arial" w:hAnsi="Arial" w:cs="Arial"/>
          <w:sz w:val="24"/>
          <w:szCs w:val="20"/>
        </w:rPr>
        <w:t xml:space="preserve"> Clinical and laboratory features of ANA+ and ANA - patients.</w:t>
      </w:r>
    </w:p>
    <w:tbl>
      <w:tblPr>
        <w:tblW w:w="87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0"/>
        <w:gridCol w:w="2020"/>
        <w:gridCol w:w="1640"/>
        <w:gridCol w:w="720"/>
      </w:tblGrid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ANA+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A -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N°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Age (Median, IQR)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71.7 (16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71.5 (1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90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87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Best Response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Progression Diseas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4 (25)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12 (40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Stable Disease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5 (3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8 (2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99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Stable/Partial Response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4 (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4 (1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Complete Response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2 (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53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Non evaluable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99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87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PD-L1 (TPS/CPS)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Non-Measured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8 (50)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12 (40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75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&lt;1%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2 (12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4 (1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99</w:t>
            </w:r>
          </w:p>
        </w:tc>
      </w:tr>
      <w:tr w:rsidR="00463787" w:rsidRPr="00BA454B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1-49%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3 (18.7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8 (2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72</w:t>
            </w:r>
          </w:p>
        </w:tc>
      </w:tr>
      <w:tr w:rsidR="00463787" w:rsidRPr="002E341A" w:rsidTr="00E701E5">
        <w:trPr>
          <w:trHeight w:val="389"/>
          <w:jc w:val="center"/>
        </w:trPr>
        <w:tc>
          <w:tcPr>
            <w:tcW w:w="4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/>
                <w:bCs/>
                <w:sz w:val="20"/>
                <w:szCs w:val="20"/>
              </w:rPr>
              <w:t>&gt;50%</w:t>
            </w: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3 (18.7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BA454B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6 (2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1" w:type="dxa"/>
              <w:bottom w:w="0" w:type="dxa"/>
              <w:right w:w="131" w:type="dxa"/>
            </w:tcMar>
            <w:hideMark/>
          </w:tcPr>
          <w:p w:rsidR="00463787" w:rsidRPr="002E341A" w:rsidRDefault="00463787" w:rsidP="00E701E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54B">
              <w:rPr>
                <w:rFonts w:ascii="Arial" w:hAnsi="Arial" w:cs="Arial"/>
                <w:bCs/>
                <w:sz w:val="20"/>
                <w:szCs w:val="20"/>
              </w:rPr>
              <w:t>0.99</w:t>
            </w:r>
          </w:p>
        </w:tc>
      </w:tr>
    </w:tbl>
    <w:p w:rsidR="009131D2" w:rsidRDefault="009131D2"/>
    <w:sectPr w:rsidR="00913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787"/>
    <w:rsid w:val="00003BD0"/>
    <w:rsid w:val="000064E5"/>
    <w:rsid w:val="000154AB"/>
    <w:rsid w:val="00041CFE"/>
    <w:rsid w:val="00053B51"/>
    <w:rsid w:val="000647F1"/>
    <w:rsid w:val="000C470F"/>
    <w:rsid w:val="000E139C"/>
    <w:rsid w:val="000E1EBF"/>
    <w:rsid w:val="000F2566"/>
    <w:rsid w:val="00104B18"/>
    <w:rsid w:val="0010575B"/>
    <w:rsid w:val="0013648D"/>
    <w:rsid w:val="00137D53"/>
    <w:rsid w:val="00142509"/>
    <w:rsid w:val="0015530F"/>
    <w:rsid w:val="001607B2"/>
    <w:rsid w:val="001A2FAB"/>
    <w:rsid w:val="001A4F7A"/>
    <w:rsid w:val="001C22AD"/>
    <w:rsid w:val="001D34D3"/>
    <w:rsid w:val="0020193B"/>
    <w:rsid w:val="0020514A"/>
    <w:rsid w:val="00223262"/>
    <w:rsid w:val="00225B79"/>
    <w:rsid w:val="00271063"/>
    <w:rsid w:val="00284AC4"/>
    <w:rsid w:val="002B4204"/>
    <w:rsid w:val="002F59B3"/>
    <w:rsid w:val="003241D6"/>
    <w:rsid w:val="00353FFA"/>
    <w:rsid w:val="0037413D"/>
    <w:rsid w:val="00381EE1"/>
    <w:rsid w:val="00385049"/>
    <w:rsid w:val="003B3EB9"/>
    <w:rsid w:val="003E75ED"/>
    <w:rsid w:val="003F2AC9"/>
    <w:rsid w:val="004374AE"/>
    <w:rsid w:val="00447DBD"/>
    <w:rsid w:val="00463787"/>
    <w:rsid w:val="00463821"/>
    <w:rsid w:val="00465F0C"/>
    <w:rsid w:val="004734A9"/>
    <w:rsid w:val="0048151F"/>
    <w:rsid w:val="00494326"/>
    <w:rsid w:val="004A3514"/>
    <w:rsid w:val="004E5766"/>
    <w:rsid w:val="005026D0"/>
    <w:rsid w:val="00506CF9"/>
    <w:rsid w:val="005D3219"/>
    <w:rsid w:val="006005AC"/>
    <w:rsid w:val="006029A2"/>
    <w:rsid w:val="00621FDB"/>
    <w:rsid w:val="00633E70"/>
    <w:rsid w:val="006602B6"/>
    <w:rsid w:val="00665E41"/>
    <w:rsid w:val="00674183"/>
    <w:rsid w:val="006B02DC"/>
    <w:rsid w:val="006E4FAE"/>
    <w:rsid w:val="006F3023"/>
    <w:rsid w:val="006F68FE"/>
    <w:rsid w:val="007039CE"/>
    <w:rsid w:val="00763196"/>
    <w:rsid w:val="007679F2"/>
    <w:rsid w:val="00776436"/>
    <w:rsid w:val="007C26CF"/>
    <w:rsid w:val="007D4C3B"/>
    <w:rsid w:val="007E67F9"/>
    <w:rsid w:val="007F0D1D"/>
    <w:rsid w:val="00833E37"/>
    <w:rsid w:val="008650E2"/>
    <w:rsid w:val="00866879"/>
    <w:rsid w:val="00874C86"/>
    <w:rsid w:val="0088317A"/>
    <w:rsid w:val="0088441B"/>
    <w:rsid w:val="008F3A15"/>
    <w:rsid w:val="00902126"/>
    <w:rsid w:val="00904F51"/>
    <w:rsid w:val="00911D18"/>
    <w:rsid w:val="009131D2"/>
    <w:rsid w:val="00924DB5"/>
    <w:rsid w:val="0093246A"/>
    <w:rsid w:val="00977804"/>
    <w:rsid w:val="0099062D"/>
    <w:rsid w:val="009D6D72"/>
    <w:rsid w:val="00A05D36"/>
    <w:rsid w:val="00A21221"/>
    <w:rsid w:val="00A26938"/>
    <w:rsid w:val="00A64BC7"/>
    <w:rsid w:val="00A66918"/>
    <w:rsid w:val="00AF1B35"/>
    <w:rsid w:val="00B11B5B"/>
    <w:rsid w:val="00B1736E"/>
    <w:rsid w:val="00B20207"/>
    <w:rsid w:val="00B37C11"/>
    <w:rsid w:val="00B43AA6"/>
    <w:rsid w:val="00B529BA"/>
    <w:rsid w:val="00B8092F"/>
    <w:rsid w:val="00B95E90"/>
    <w:rsid w:val="00BA1A3D"/>
    <w:rsid w:val="00BA35A3"/>
    <w:rsid w:val="00BC2BD6"/>
    <w:rsid w:val="00BD4B73"/>
    <w:rsid w:val="00C02644"/>
    <w:rsid w:val="00C07F16"/>
    <w:rsid w:val="00C1097D"/>
    <w:rsid w:val="00C46F16"/>
    <w:rsid w:val="00C47BB1"/>
    <w:rsid w:val="00C7505B"/>
    <w:rsid w:val="00C86658"/>
    <w:rsid w:val="00C9033C"/>
    <w:rsid w:val="00C94148"/>
    <w:rsid w:val="00CC584F"/>
    <w:rsid w:val="00CC5D5D"/>
    <w:rsid w:val="00D06E5C"/>
    <w:rsid w:val="00D13ADF"/>
    <w:rsid w:val="00D4363C"/>
    <w:rsid w:val="00D5555A"/>
    <w:rsid w:val="00D5782F"/>
    <w:rsid w:val="00D81D64"/>
    <w:rsid w:val="00D86E5B"/>
    <w:rsid w:val="00DA0C94"/>
    <w:rsid w:val="00DA17B8"/>
    <w:rsid w:val="00DA34B6"/>
    <w:rsid w:val="00DA48BD"/>
    <w:rsid w:val="00DD50E9"/>
    <w:rsid w:val="00DE283C"/>
    <w:rsid w:val="00DE6653"/>
    <w:rsid w:val="00DE75AE"/>
    <w:rsid w:val="00DF3A30"/>
    <w:rsid w:val="00E0601B"/>
    <w:rsid w:val="00E4535E"/>
    <w:rsid w:val="00E4597A"/>
    <w:rsid w:val="00E55E0F"/>
    <w:rsid w:val="00E60751"/>
    <w:rsid w:val="00EA008D"/>
    <w:rsid w:val="00EB044C"/>
    <w:rsid w:val="00EB1C67"/>
    <w:rsid w:val="00EB6154"/>
    <w:rsid w:val="00EC38AF"/>
    <w:rsid w:val="00EF5CB6"/>
    <w:rsid w:val="00F02595"/>
    <w:rsid w:val="00F1567A"/>
    <w:rsid w:val="00F526E8"/>
    <w:rsid w:val="00FB38DF"/>
    <w:rsid w:val="00FC6FD9"/>
    <w:rsid w:val="00FD0653"/>
    <w:rsid w:val="00FD4013"/>
    <w:rsid w:val="00FF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FCE19-32CC-41C4-BF52-CA68B567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.</dc:creator>
  <cp:keywords/>
  <dc:description/>
  <cp:lastModifiedBy>Jayanthi M.</cp:lastModifiedBy>
  <cp:revision>1</cp:revision>
  <dcterms:created xsi:type="dcterms:W3CDTF">2024-03-18T05:13:00Z</dcterms:created>
  <dcterms:modified xsi:type="dcterms:W3CDTF">2024-03-18T05:13:00Z</dcterms:modified>
</cp:coreProperties>
</file>